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ADABD" w14:textId="5A35F552" w:rsidR="009E139C" w:rsidRDefault="009E139C">
      <w:pPr>
        <w:rPr>
          <w:rFonts w:ascii="Arial" w:hAnsi="Arial" w:cs="Arial"/>
          <w:sz w:val="21"/>
          <w:szCs w:val="21"/>
          <w:lang w:val="en-US"/>
        </w:rPr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57E706C" wp14:editId="59C22F57">
                <wp:simplePos x="0" y="0"/>
                <wp:positionH relativeFrom="column">
                  <wp:posOffset>-133350</wp:posOffset>
                </wp:positionH>
                <wp:positionV relativeFrom="paragraph">
                  <wp:posOffset>-9525</wp:posOffset>
                </wp:positionV>
                <wp:extent cx="9415464" cy="1938992"/>
                <wp:effectExtent l="0" t="0" r="0" b="0"/>
                <wp:wrapNone/>
                <wp:docPr id="11" name="QuadreDeText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6F130505-F68F-4F0E-125F-50945E2BB40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15464" cy="193899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7475ECC" w14:textId="1BF7EB92" w:rsidR="009E139C" w:rsidRPr="00037912" w:rsidRDefault="009E139C" w:rsidP="009E139C">
                            <w:pPr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</w:pPr>
                            <w:r w:rsidRPr="00037912">
                              <w:rPr>
                                <w:rFonts w:ascii="Arial" w:eastAsia="+mn-ea" w:hAnsi="Arial" w:cs="Arial"/>
                                <w:b/>
                                <w:bCs/>
                                <w:color w:val="333333"/>
                                <w:kern w:val="24"/>
                                <w:lang w:val="en-US"/>
                              </w:rPr>
                              <w:t xml:space="preserve">Article title: </w:t>
                            </w:r>
                            <w:r w:rsidR="00D92773" w:rsidRPr="00037912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>Serum from stroke patients with high grade carotid stenosis promotes cyclooxygenase-dependent endothelial dysfunction in non-ischemic mice carotid arteries</w:t>
                            </w:r>
                          </w:p>
                          <w:p w14:paraId="3CC86C4A" w14:textId="77777777" w:rsidR="009E139C" w:rsidRPr="00037912" w:rsidRDefault="009E139C" w:rsidP="009E139C">
                            <w:pPr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</w:pPr>
                          </w:p>
                          <w:p w14:paraId="380C9BC4" w14:textId="6FEF187D" w:rsidR="009E139C" w:rsidRPr="00037912" w:rsidRDefault="009E139C" w:rsidP="009E139C">
                            <w:pPr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</w:pPr>
                            <w:r w:rsidRPr="00037912">
                              <w:rPr>
                                <w:rFonts w:ascii="Arial" w:eastAsia="+mn-ea" w:hAnsi="Arial" w:cs="Arial"/>
                                <w:b/>
                                <w:bCs/>
                                <w:color w:val="333333"/>
                                <w:kern w:val="24"/>
                                <w:lang w:val="en-US"/>
                              </w:rPr>
                              <w:t xml:space="preserve">Journal name: </w:t>
                            </w:r>
                            <w:r w:rsidRPr="00037912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>Translational Stroke Research</w:t>
                            </w:r>
                          </w:p>
                          <w:p w14:paraId="428B69CC" w14:textId="77777777" w:rsidR="009E139C" w:rsidRPr="00037912" w:rsidRDefault="009E139C" w:rsidP="009E139C">
                            <w:pPr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</w:pPr>
                          </w:p>
                          <w:p w14:paraId="56C07802" w14:textId="796690A5" w:rsidR="009E139C" w:rsidRPr="00037912" w:rsidRDefault="009E139C" w:rsidP="009E139C">
                            <w:pPr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</w:pPr>
                            <w:r w:rsidRPr="00037912">
                              <w:rPr>
                                <w:rFonts w:ascii="Arial" w:eastAsia="+mn-ea" w:hAnsi="Arial" w:cs="Arial"/>
                                <w:b/>
                                <w:bCs/>
                                <w:color w:val="333333"/>
                                <w:kern w:val="24"/>
                                <w:lang w:val="en-US"/>
                              </w:rPr>
                              <w:t xml:space="preserve">Author names: </w:t>
                            </w:r>
                            <w:proofErr w:type="spellStart"/>
                            <w:r w:rsidRPr="00037912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>Lídia</w:t>
                            </w:r>
                            <w:proofErr w:type="spellEnd"/>
                            <w:r w:rsidRPr="00037912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037912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>Puertas-Umbert</w:t>
                            </w:r>
                            <w:proofErr w:type="spellEnd"/>
                            <w:r w:rsidRPr="00037912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 w:rsidRPr="00037912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>Núria</w:t>
                            </w:r>
                            <w:proofErr w:type="spellEnd"/>
                            <w:r w:rsidRPr="00037912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 xml:space="preserve"> Puig, Mercedes Camacho, Ana Paula </w:t>
                            </w:r>
                            <w:proofErr w:type="spellStart"/>
                            <w:r w:rsidRPr="00037912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>Dantas</w:t>
                            </w:r>
                            <w:proofErr w:type="spellEnd"/>
                            <w:r w:rsidRPr="00037912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>, Rebeca Marín, Joan Martí-</w:t>
                            </w:r>
                            <w:proofErr w:type="spellStart"/>
                            <w:r w:rsidRPr="00037912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>Fàbregas</w:t>
                            </w:r>
                            <w:proofErr w:type="spellEnd"/>
                            <w:r w:rsidRPr="00037912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>, Elena Jiménez-</w:t>
                            </w:r>
                            <w:proofErr w:type="spellStart"/>
                            <w:r w:rsidRPr="00037912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>Xarrié</w:t>
                            </w:r>
                            <w:proofErr w:type="spellEnd"/>
                            <w:r w:rsidRPr="00037912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>, Sonia Benítez, Pol Camps-</w:t>
                            </w:r>
                            <w:proofErr w:type="spellStart"/>
                            <w:r w:rsidRPr="00037912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>Renom</w:t>
                            </w:r>
                            <w:proofErr w:type="spellEnd"/>
                            <w:r w:rsidRPr="00037912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>, Francesc Jiménez-Altayó</w:t>
                            </w:r>
                          </w:p>
                          <w:p w14:paraId="6EC80C77" w14:textId="77777777" w:rsidR="009E139C" w:rsidRPr="00037912" w:rsidRDefault="009E139C" w:rsidP="009E139C">
                            <w:pPr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</w:pPr>
                          </w:p>
                          <w:p w14:paraId="30C8BB58" w14:textId="77777777" w:rsidR="009E139C" w:rsidRPr="00037912" w:rsidRDefault="009E139C" w:rsidP="009E139C">
                            <w:pPr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</w:pPr>
                            <w:r w:rsidRPr="00037912">
                              <w:rPr>
                                <w:rFonts w:ascii="Arial" w:eastAsia="+mn-ea" w:hAnsi="Arial" w:cs="Arial"/>
                                <w:b/>
                                <w:bCs/>
                                <w:color w:val="333333"/>
                                <w:kern w:val="24"/>
                                <w:lang w:val="en-US"/>
                              </w:rPr>
                              <w:t xml:space="preserve">Affiliation and e-mail address of the corresponding author: </w:t>
                            </w:r>
                            <w:r w:rsidRPr="00037912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 xml:space="preserve">Department of Pharmacology, Therapeutics and Toxicology, School of Medicine, </w:t>
                            </w:r>
                            <w:proofErr w:type="spellStart"/>
                            <w:r w:rsidRPr="00037912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>Universitat</w:t>
                            </w:r>
                            <w:proofErr w:type="spellEnd"/>
                            <w:r w:rsidRPr="00037912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037912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>Autònoma</w:t>
                            </w:r>
                            <w:proofErr w:type="spellEnd"/>
                            <w:r w:rsidRPr="00037912">
                              <w:rPr>
                                <w:rFonts w:ascii="Arial" w:eastAsia="+mn-ea" w:hAnsi="Arial" w:cs="Arial"/>
                                <w:color w:val="333333"/>
                                <w:kern w:val="24"/>
                                <w:lang w:val="en-US"/>
                              </w:rPr>
                              <w:t xml:space="preserve"> de Barcelona, Barcelona, Spain; francesc.jimenez@uab.cat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57E706C" id="_x0000_t202" coordsize="21600,21600" o:spt="202" path="m,l,21600r21600,l21600,xe">
                <v:stroke joinstyle="miter"/>
                <v:path gradientshapeok="t" o:connecttype="rect"/>
              </v:shapetype>
              <v:shape id="QuadreDeText 10" o:spid="_x0000_s1026" type="#_x0000_t202" style="position:absolute;margin-left:-10.5pt;margin-top:-.75pt;width:741.4pt;height:152.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" filled="f" stroked="f">
                <v:textbox style="mso-fit-shape-to-text:t">
                  <w:txbxContent>
                    <w:p w14:paraId="67475ECC" w14:textId="1BF7EB92" w:rsidR="009E139C" w:rsidRPr="00037912" w:rsidRDefault="009E139C" w:rsidP="009E139C">
                      <w:pPr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</w:pPr>
                      <w:r w:rsidRPr="00037912">
                        <w:rPr>
                          <w:rFonts w:ascii="Arial" w:eastAsia="+mn-ea" w:hAnsi="Arial" w:cs="Arial"/>
                          <w:b/>
                          <w:bCs/>
                          <w:color w:val="333333"/>
                          <w:kern w:val="24"/>
                          <w:lang w:val="en-US"/>
                        </w:rPr>
                        <w:t xml:space="preserve">Article title: </w:t>
                      </w:r>
                      <w:r w:rsidR="00D92773" w:rsidRPr="00037912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>Serum from stroke patients with high grade carotid stenosis promotes cyclooxygenase-dependent endothelial dysfunction in non-ischemic mice carotid arteries</w:t>
                      </w:r>
                    </w:p>
                    <w:p w14:paraId="3CC86C4A" w14:textId="77777777" w:rsidR="009E139C" w:rsidRPr="00037912" w:rsidRDefault="009E139C" w:rsidP="009E139C">
                      <w:pPr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</w:pPr>
                    </w:p>
                    <w:p w14:paraId="380C9BC4" w14:textId="6FEF187D" w:rsidR="009E139C" w:rsidRPr="00037912" w:rsidRDefault="009E139C" w:rsidP="009E139C">
                      <w:pPr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</w:pPr>
                      <w:r w:rsidRPr="00037912">
                        <w:rPr>
                          <w:rFonts w:ascii="Arial" w:eastAsia="+mn-ea" w:hAnsi="Arial" w:cs="Arial"/>
                          <w:b/>
                          <w:bCs/>
                          <w:color w:val="333333"/>
                          <w:kern w:val="24"/>
                          <w:lang w:val="en-US"/>
                        </w:rPr>
                        <w:t xml:space="preserve">Journal name: </w:t>
                      </w:r>
                      <w:r w:rsidRPr="00037912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>Translational Stroke Research</w:t>
                      </w:r>
                    </w:p>
                    <w:p w14:paraId="428B69CC" w14:textId="77777777" w:rsidR="009E139C" w:rsidRPr="00037912" w:rsidRDefault="009E139C" w:rsidP="009E139C">
                      <w:pPr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</w:pPr>
                    </w:p>
                    <w:p w14:paraId="56C07802" w14:textId="796690A5" w:rsidR="009E139C" w:rsidRPr="00037912" w:rsidRDefault="009E139C" w:rsidP="009E139C">
                      <w:pPr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</w:pPr>
                      <w:r w:rsidRPr="00037912">
                        <w:rPr>
                          <w:rFonts w:ascii="Arial" w:eastAsia="+mn-ea" w:hAnsi="Arial" w:cs="Arial"/>
                          <w:b/>
                          <w:bCs/>
                          <w:color w:val="333333"/>
                          <w:kern w:val="24"/>
                          <w:lang w:val="en-US"/>
                        </w:rPr>
                        <w:t xml:space="preserve">Author names: </w:t>
                      </w:r>
                      <w:proofErr w:type="spellStart"/>
                      <w:r w:rsidRPr="00037912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>Lídia</w:t>
                      </w:r>
                      <w:proofErr w:type="spellEnd"/>
                      <w:r w:rsidRPr="00037912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 xml:space="preserve"> </w:t>
                      </w:r>
                      <w:proofErr w:type="spellStart"/>
                      <w:r w:rsidRPr="00037912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>Puertas-Umbert</w:t>
                      </w:r>
                      <w:proofErr w:type="spellEnd"/>
                      <w:r w:rsidRPr="00037912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 xml:space="preserve">, </w:t>
                      </w:r>
                      <w:proofErr w:type="spellStart"/>
                      <w:r w:rsidRPr="00037912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>Núria</w:t>
                      </w:r>
                      <w:proofErr w:type="spellEnd"/>
                      <w:r w:rsidRPr="00037912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 xml:space="preserve"> Puig, Mercedes Camacho, Ana Paula </w:t>
                      </w:r>
                      <w:proofErr w:type="spellStart"/>
                      <w:r w:rsidRPr="00037912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>Dantas</w:t>
                      </w:r>
                      <w:proofErr w:type="spellEnd"/>
                      <w:r w:rsidRPr="00037912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>, Rebeca Marín, Joan Martí-</w:t>
                      </w:r>
                      <w:proofErr w:type="spellStart"/>
                      <w:r w:rsidRPr="00037912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>Fàbregas</w:t>
                      </w:r>
                      <w:proofErr w:type="spellEnd"/>
                      <w:r w:rsidRPr="00037912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>, Elena Jiménez-</w:t>
                      </w:r>
                      <w:proofErr w:type="spellStart"/>
                      <w:r w:rsidRPr="00037912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>Xarrié</w:t>
                      </w:r>
                      <w:proofErr w:type="spellEnd"/>
                      <w:r w:rsidRPr="00037912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>, Sonia Benítez, Pol Camps-</w:t>
                      </w:r>
                      <w:proofErr w:type="spellStart"/>
                      <w:r w:rsidRPr="00037912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>Renom</w:t>
                      </w:r>
                      <w:proofErr w:type="spellEnd"/>
                      <w:r w:rsidRPr="00037912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>, Francesc Jiménez-Altayó</w:t>
                      </w:r>
                    </w:p>
                    <w:p w14:paraId="6EC80C77" w14:textId="77777777" w:rsidR="009E139C" w:rsidRPr="00037912" w:rsidRDefault="009E139C" w:rsidP="009E139C">
                      <w:pPr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</w:pPr>
                    </w:p>
                    <w:p w14:paraId="30C8BB58" w14:textId="77777777" w:rsidR="009E139C" w:rsidRPr="00037912" w:rsidRDefault="009E139C" w:rsidP="009E139C">
                      <w:pPr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</w:pPr>
                      <w:r w:rsidRPr="00037912">
                        <w:rPr>
                          <w:rFonts w:ascii="Arial" w:eastAsia="+mn-ea" w:hAnsi="Arial" w:cs="Arial"/>
                          <w:b/>
                          <w:bCs/>
                          <w:color w:val="333333"/>
                          <w:kern w:val="24"/>
                          <w:lang w:val="en-US"/>
                        </w:rPr>
                        <w:t xml:space="preserve">Affiliation and e-mail address of the corresponding author: </w:t>
                      </w:r>
                      <w:r w:rsidRPr="00037912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 xml:space="preserve">Department of Pharmacology, Therapeutics and Toxicology, School of Medicine, </w:t>
                      </w:r>
                      <w:proofErr w:type="spellStart"/>
                      <w:r w:rsidRPr="00037912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>Universitat</w:t>
                      </w:r>
                      <w:proofErr w:type="spellEnd"/>
                      <w:r w:rsidRPr="00037912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 xml:space="preserve"> </w:t>
                      </w:r>
                      <w:proofErr w:type="spellStart"/>
                      <w:r w:rsidRPr="00037912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>Autònoma</w:t>
                      </w:r>
                      <w:proofErr w:type="spellEnd"/>
                      <w:r w:rsidRPr="00037912">
                        <w:rPr>
                          <w:rFonts w:ascii="Arial" w:eastAsia="+mn-ea" w:hAnsi="Arial" w:cs="Arial"/>
                          <w:color w:val="333333"/>
                          <w:kern w:val="24"/>
                          <w:lang w:val="en-US"/>
                        </w:rPr>
                        <w:t xml:space="preserve"> de Barcelona, Barcelona, Spain; francesc.jimenez@uab.cat</w:t>
                      </w:r>
                    </w:p>
                  </w:txbxContent>
                </v:textbox>
              </v:shape>
            </w:pict>
          </mc:Fallback>
        </mc:AlternateContent>
      </w:r>
    </w:p>
    <w:p w14:paraId="4A68BA4D" w14:textId="5B96A508" w:rsidR="009E139C" w:rsidRDefault="009E139C">
      <w:pPr>
        <w:rPr>
          <w:rFonts w:ascii="Arial" w:hAnsi="Arial" w:cs="Arial"/>
          <w:sz w:val="21"/>
          <w:szCs w:val="21"/>
          <w:lang w:val="en-US"/>
        </w:rPr>
      </w:pPr>
    </w:p>
    <w:p w14:paraId="3D45FF18" w14:textId="415817BB" w:rsidR="009E139C" w:rsidRDefault="009E139C">
      <w:pPr>
        <w:rPr>
          <w:rFonts w:ascii="Arial" w:hAnsi="Arial" w:cs="Arial"/>
          <w:sz w:val="21"/>
          <w:szCs w:val="21"/>
          <w:lang w:val="en-US"/>
        </w:rPr>
      </w:pPr>
    </w:p>
    <w:p w14:paraId="6B933CDE" w14:textId="0A930BFC" w:rsidR="009E139C" w:rsidRDefault="009E139C">
      <w:pPr>
        <w:rPr>
          <w:rFonts w:ascii="Arial" w:hAnsi="Arial" w:cs="Arial"/>
          <w:sz w:val="21"/>
          <w:szCs w:val="21"/>
          <w:lang w:val="en-US"/>
        </w:rPr>
      </w:pPr>
    </w:p>
    <w:p w14:paraId="463F756C" w14:textId="0B8896E4" w:rsidR="009E139C" w:rsidRDefault="009E139C">
      <w:pPr>
        <w:rPr>
          <w:rFonts w:ascii="Arial" w:hAnsi="Arial" w:cs="Arial"/>
          <w:sz w:val="21"/>
          <w:szCs w:val="21"/>
          <w:lang w:val="en-US"/>
        </w:rPr>
      </w:pPr>
    </w:p>
    <w:p w14:paraId="12115676" w14:textId="3E2EB818" w:rsidR="009E139C" w:rsidRDefault="009E139C">
      <w:pPr>
        <w:rPr>
          <w:rFonts w:ascii="Arial" w:hAnsi="Arial" w:cs="Arial"/>
          <w:sz w:val="21"/>
          <w:szCs w:val="21"/>
          <w:lang w:val="en-US"/>
        </w:rPr>
      </w:pPr>
    </w:p>
    <w:p w14:paraId="215958A6" w14:textId="7BAA894E" w:rsidR="009E139C" w:rsidRDefault="009E139C">
      <w:pPr>
        <w:rPr>
          <w:rFonts w:ascii="Arial" w:hAnsi="Arial" w:cs="Arial"/>
          <w:sz w:val="21"/>
          <w:szCs w:val="21"/>
          <w:lang w:val="en-US"/>
        </w:rPr>
      </w:pPr>
    </w:p>
    <w:p w14:paraId="58626D98" w14:textId="53134E96" w:rsidR="009E139C" w:rsidRDefault="009E139C">
      <w:pPr>
        <w:rPr>
          <w:rFonts w:ascii="Arial" w:hAnsi="Arial" w:cs="Arial"/>
          <w:sz w:val="21"/>
          <w:szCs w:val="21"/>
          <w:lang w:val="en-US"/>
        </w:rPr>
      </w:pPr>
    </w:p>
    <w:p w14:paraId="26BABFB0" w14:textId="77777777" w:rsidR="009E139C" w:rsidRDefault="009E139C">
      <w:pPr>
        <w:rPr>
          <w:rFonts w:ascii="Arial" w:hAnsi="Arial" w:cs="Arial"/>
          <w:sz w:val="21"/>
          <w:szCs w:val="21"/>
          <w:lang w:val="en-US"/>
        </w:rPr>
      </w:pPr>
    </w:p>
    <w:p w14:paraId="7A6000FF" w14:textId="50133FC1" w:rsidR="009E139C" w:rsidRDefault="009E139C">
      <w:pPr>
        <w:rPr>
          <w:rFonts w:ascii="Arial" w:hAnsi="Arial" w:cs="Arial"/>
          <w:sz w:val="21"/>
          <w:szCs w:val="21"/>
          <w:lang w:val="en-US"/>
        </w:rPr>
      </w:pPr>
    </w:p>
    <w:p w14:paraId="0D81B88A" w14:textId="44914F6A" w:rsidR="009E139C" w:rsidRDefault="009E139C">
      <w:pPr>
        <w:rPr>
          <w:rFonts w:ascii="Arial" w:hAnsi="Arial" w:cs="Arial"/>
          <w:sz w:val="21"/>
          <w:szCs w:val="21"/>
          <w:lang w:val="en-US"/>
        </w:rPr>
      </w:pPr>
    </w:p>
    <w:p w14:paraId="15A061B6" w14:textId="44D1528B" w:rsidR="009E139C" w:rsidRDefault="009E139C">
      <w:pPr>
        <w:rPr>
          <w:rFonts w:ascii="Arial" w:hAnsi="Arial" w:cs="Arial"/>
          <w:sz w:val="21"/>
          <w:szCs w:val="21"/>
          <w:lang w:val="en-US"/>
        </w:rPr>
      </w:pPr>
    </w:p>
    <w:p w14:paraId="2D5866A7" w14:textId="3366EB70" w:rsidR="009E139C" w:rsidRDefault="009E139C">
      <w:pPr>
        <w:rPr>
          <w:rFonts w:ascii="Arial" w:hAnsi="Arial" w:cs="Arial"/>
          <w:sz w:val="21"/>
          <w:szCs w:val="21"/>
          <w:lang w:val="en-US"/>
        </w:rPr>
      </w:pPr>
    </w:p>
    <w:p w14:paraId="0E62E834" w14:textId="0B931B42" w:rsidR="009E139C" w:rsidRDefault="009E139C">
      <w:pPr>
        <w:rPr>
          <w:rFonts w:ascii="Arial" w:hAnsi="Arial" w:cs="Arial"/>
          <w:sz w:val="21"/>
          <w:szCs w:val="21"/>
          <w:lang w:val="en-US"/>
        </w:rPr>
      </w:pPr>
    </w:p>
    <w:p w14:paraId="2589675A" w14:textId="63112467" w:rsidR="009E139C" w:rsidRDefault="009E139C">
      <w:pPr>
        <w:rPr>
          <w:rFonts w:ascii="Arial" w:hAnsi="Arial" w:cs="Arial"/>
          <w:sz w:val="21"/>
          <w:szCs w:val="21"/>
          <w:lang w:val="en-US"/>
        </w:rPr>
      </w:pPr>
    </w:p>
    <w:p w14:paraId="23AE668D" w14:textId="77777777" w:rsidR="00DF7DC1" w:rsidRDefault="00DF7DC1">
      <w:pPr>
        <w:rPr>
          <w:rFonts w:ascii="Arial" w:hAnsi="Arial" w:cs="Arial"/>
          <w:sz w:val="21"/>
          <w:szCs w:val="21"/>
          <w:lang w:val="en-US"/>
        </w:rPr>
      </w:pPr>
    </w:p>
    <w:p w14:paraId="1F3298A4" w14:textId="77777777" w:rsidR="009E139C" w:rsidRDefault="009E139C">
      <w:pPr>
        <w:rPr>
          <w:rFonts w:ascii="Arial" w:hAnsi="Arial" w:cs="Arial"/>
          <w:sz w:val="21"/>
          <w:szCs w:val="21"/>
          <w:lang w:val="en-US"/>
        </w:rPr>
      </w:pPr>
    </w:p>
    <w:tbl>
      <w:tblPr>
        <w:tblStyle w:val="Taulaambquadrcula"/>
        <w:tblpPr w:leftFromText="141" w:rightFromText="141" w:vertAnchor="text" w:horzAnchor="margin" w:tblpXSpec="center" w:tblpY="178"/>
        <w:tblW w:w="474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7"/>
        <w:gridCol w:w="2653"/>
        <w:gridCol w:w="2664"/>
        <w:gridCol w:w="2661"/>
        <w:gridCol w:w="2659"/>
      </w:tblGrid>
      <w:tr w:rsidR="0011250B" w:rsidRPr="00037912" w14:paraId="458BE47B" w14:textId="77777777" w:rsidTr="00EC7A6E">
        <w:trPr>
          <w:trHeight w:val="878"/>
        </w:trPr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6AF108CA" w14:textId="17FB5607" w:rsidR="0011250B" w:rsidRPr="00037912" w:rsidRDefault="00044799" w:rsidP="00EC7A6E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3791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upplementary T</w:t>
            </w:r>
            <w:r w:rsidR="0011250B" w:rsidRPr="0003791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able 1. </w:t>
            </w:r>
            <w:r w:rsidR="0011250B" w:rsidRPr="00037912">
              <w:rPr>
                <w:rFonts w:ascii="Arial" w:hAnsi="Arial" w:cs="Arial"/>
                <w:sz w:val="22"/>
                <w:szCs w:val="22"/>
                <w:lang w:val="en-US"/>
              </w:rPr>
              <w:t xml:space="preserve"> Potency (pEC</w:t>
            </w:r>
            <w:r w:rsidR="0011250B" w:rsidRPr="00037912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50</w:t>
            </w:r>
            <w:r w:rsidR="0011250B" w:rsidRPr="00037912">
              <w:rPr>
                <w:rFonts w:ascii="Arial" w:hAnsi="Arial" w:cs="Arial"/>
                <w:sz w:val="22"/>
                <w:szCs w:val="22"/>
                <w:lang w:val="en-US"/>
              </w:rPr>
              <w:t>) and maximal response (E</w:t>
            </w:r>
            <w:r w:rsidR="0011250B" w:rsidRPr="00037912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max</w:t>
            </w:r>
            <w:r w:rsidR="0011250B" w:rsidRPr="00037912">
              <w:rPr>
                <w:rFonts w:ascii="Arial" w:hAnsi="Arial" w:cs="Arial"/>
                <w:sz w:val="22"/>
                <w:szCs w:val="22"/>
                <w:lang w:val="en-US"/>
              </w:rPr>
              <w:t>) were obtained from concentration-response curves of acetylcholine (</w:t>
            </w:r>
            <w:proofErr w:type="spellStart"/>
            <w:r w:rsidR="0011250B" w:rsidRPr="00037912">
              <w:rPr>
                <w:rFonts w:ascii="Arial" w:hAnsi="Arial" w:cs="Arial"/>
                <w:sz w:val="22"/>
                <w:szCs w:val="22"/>
                <w:lang w:val="en-US"/>
              </w:rPr>
              <w:t>ACh</w:t>
            </w:r>
            <w:proofErr w:type="spellEnd"/>
            <w:r w:rsidR="0011250B" w:rsidRPr="00037912">
              <w:rPr>
                <w:rFonts w:ascii="Arial" w:hAnsi="Arial" w:cs="Arial"/>
                <w:sz w:val="22"/>
                <w:szCs w:val="22"/>
                <w:lang w:val="en-US"/>
              </w:rPr>
              <w:t>) in mice carotid arteries in the absence (No serum) or presence (</w:t>
            </w:r>
            <w:r w:rsidR="0011250B" w:rsidRPr="0003791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%, 3%) of stroke serum.</w:t>
            </w:r>
          </w:p>
          <w:p w14:paraId="3BEB1B87" w14:textId="77777777" w:rsidR="0011250B" w:rsidRPr="00037912" w:rsidRDefault="0011250B" w:rsidP="00EC7A6E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1250B" w:rsidRPr="00037912" w14:paraId="74B3F60C" w14:textId="77777777" w:rsidTr="00EC7A6E">
        <w:trPr>
          <w:trHeight w:val="440"/>
        </w:trPr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</w:tcPr>
          <w:p w14:paraId="22C925BE" w14:textId="77777777" w:rsidR="0011250B" w:rsidRPr="00037912" w:rsidRDefault="0011250B" w:rsidP="00EC7A6E">
            <w:pPr>
              <w:tabs>
                <w:tab w:val="left" w:pos="8820"/>
              </w:tabs>
              <w:spacing w:line="276" w:lineRule="auto"/>
              <w:ind w:right="85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</w:tcPr>
          <w:p w14:paraId="19B9A272" w14:textId="77777777" w:rsidR="0011250B" w:rsidRPr="00037912" w:rsidRDefault="0011250B" w:rsidP="00EC7A6E">
            <w:pPr>
              <w:tabs>
                <w:tab w:val="left" w:pos="8820"/>
              </w:tabs>
              <w:spacing w:line="276" w:lineRule="auto"/>
              <w:ind w:right="123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3791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o serum (17)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0199C0A4" w14:textId="77777777" w:rsidR="0011250B" w:rsidRPr="00037912" w:rsidRDefault="0011250B" w:rsidP="00EC7A6E">
            <w:pPr>
              <w:tabs>
                <w:tab w:val="left" w:pos="8820"/>
              </w:tabs>
              <w:spacing w:line="276" w:lineRule="auto"/>
              <w:ind w:right="-118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3791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% serum (17)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</w:tcPr>
          <w:p w14:paraId="02800329" w14:textId="77777777" w:rsidR="0011250B" w:rsidRPr="00037912" w:rsidRDefault="0011250B" w:rsidP="00EC7A6E">
            <w:pPr>
              <w:tabs>
                <w:tab w:val="left" w:pos="8820"/>
              </w:tabs>
              <w:spacing w:line="276" w:lineRule="auto"/>
              <w:ind w:right="-118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3791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o serum (22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0405FC7D" w14:textId="77777777" w:rsidR="0011250B" w:rsidRPr="00037912" w:rsidRDefault="0011250B" w:rsidP="00EC7A6E">
            <w:pPr>
              <w:tabs>
                <w:tab w:val="left" w:pos="8820"/>
              </w:tabs>
              <w:spacing w:line="276" w:lineRule="auto"/>
              <w:ind w:right="-118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3791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3% serum (22)</w:t>
            </w:r>
          </w:p>
        </w:tc>
      </w:tr>
      <w:tr w:rsidR="0011250B" w:rsidRPr="00037912" w14:paraId="094BAE5C" w14:textId="77777777" w:rsidTr="00EC7A6E">
        <w:trPr>
          <w:trHeight w:val="293"/>
        </w:trPr>
        <w:tc>
          <w:tcPr>
            <w:tcW w:w="999" w:type="pct"/>
            <w:tcBorders>
              <w:top w:val="single" w:sz="4" w:space="0" w:color="auto"/>
            </w:tcBorders>
          </w:tcPr>
          <w:p w14:paraId="36F3297C" w14:textId="77777777" w:rsidR="0011250B" w:rsidRPr="00037912" w:rsidRDefault="0011250B" w:rsidP="00EC7A6E">
            <w:pPr>
              <w:tabs>
                <w:tab w:val="left" w:pos="8820"/>
              </w:tabs>
              <w:spacing w:line="276" w:lineRule="auto"/>
              <w:ind w:right="85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98" w:type="pct"/>
            <w:tcBorders>
              <w:top w:val="single" w:sz="4" w:space="0" w:color="auto"/>
            </w:tcBorders>
          </w:tcPr>
          <w:p w14:paraId="298B55FC" w14:textId="77777777" w:rsidR="0011250B" w:rsidRPr="00037912" w:rsidRDefault="0011250B" w:rsidP="00EC7A6E">
            <w:pPr>
              <w:tabs>
                <w:tab w:val="left" w:pos="8820"/>
              </w:tabs>
              <w:spacing w:line="276" w:lineRule="auto"/>
              <w:ind w:right="123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02" w:type="pct"/>
            <w:tcBorders>
              <w:top w:val="single" w:sz="4" w:space="0" w:color="auto"/>
            </w:tcBorders>
          </w:tcPr>
          <w:p w14:paraId="616E7984" w14:textId="77777777" w:rsidR="0011250B" w:rsidRPr="00037912" w:rsidRDefault="0011250B" w:rsidP="00EC7A6E">
            <w:pPr>
              <w:tabs>
                <w:tab w:val="left" w:pos="8820"/>
              </w:tabs>
              <w:spacing w:line="276" w:lineRule="auto"/>
              <w:ind w:right="-118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01" w:type="pct"/>
            <w:tcBorders>
              <w:top w:val="single" w:sz="4" w:space="0" w:color="auto"/>
            </w:tcBorders>
          </w:tcPr>
          <w:p w14:paraId="6638960A" w14:textId="77777777" w:rsidR="0011250B" w:rsidRPr="00037912" w:rsidRDefault="0011250B" w:rsidP="00EC7A6E">
            <w:pPr>
              <w:tabs>
                <w:tab w:val="left" w:pos="8820"/>
              </w:tabs>
              <w:spacing w:line="276" w:lineRule="auto"/>
              <w:ind w:right="-118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23E0FCB7" w14:textId="77777777" w:rsidR="0011250B" w:rsidRPr="00037912" w:rsidRDefault="0011250B" w:rsidP="00EC7A6E">
            <w:pPr>
              <w:tabs>
                <w:tab w:val="left" w:pos="8820"/>
              </w:tabs>
              <w:spacing w:line="276" w:lineRule="auto"/>
              <w:ind w:right="-118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11250B" w:rsidRPr="00037912" w14:paraId="04CEE845" w14:textId="77777777" w:rsidTr="00EC7A6E">
        <w:trPr>
          <w:trHeight w:val="148"/>
        </w:trPr>
        <w:tc>
          <w:tcPr>
            <w:tcW w:w="999" w:type="pct"/>
          </w:tcPr>
          <w:p w14:paraId="376CA38A" w14:textId="77777777" w:rsidR="0011250B" w:rsidRPr="00037912" w:rsidRDefault="0011250B" w:rsidP="00EC7A6E">
            <w:pPr>
              <w:tabs>
                <w:tab w:val="left" w:pos="8820"/>
              </w:tabs>
              <w:spacing w:line="276" w:lineRule="auto"/>
              <w:ind w:right="85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791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EC</w:t>
            </w:r>
            <w:r w:rsidRPr="00037912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  <w:lang w:val="en-US"/>
              </w:rPr>
              <w:t>50</w:t>
            </w:r>
          </w:p>
        </w:tc>
        <w:tc>
          <w:tcPr>
            <w:tcW w:w="998" w:type="pct"/>
          </w:tcPr>
          <w:p w14:paraId="5DCAADBD" w14:textId="77777777" w:rsidR="0011250B" w:rsidRPr="00037912" w:rsidRDefault="0011250B" w:rsidP="00EC7A6E">
            <w:pPr>
              <w:tabs>
                <w:tab w:val="left" w:pos="8820"/>
              </w:tabs>
              <w:spacing w:line="276" w:lineRule="auto"/>
              <w:ind w:right="-23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7912">
              <w:rPr>
                <w:rFonts w:ascii="Arial" w:hAnsi="Arial" w:cs="Arial"/>
                <w:sz w:val="22"/>
                <w:szCs w:val="22"/>
                <w:lang w:val="en-US"/>
              </w:rPr>
              <w:t xml:space="preserve">7.95 </w:t>
            </w:r>
            <w:r w:rsidRPr="00037912">
              <w:rPr>
                <w:rFonts w:ascii="Arial" w:hAnsi="Arial" w:cs="Arial"/>
                <w:bCs/>
                <w:sz w:val="22"/>
                <w:szCs w:val="22"/>
              </w:rPr>
              <w:t>± 0.06</w:t>
            </w:r>
          </w:p>
        </w:tc>
        <w:tc>
          <w:tcPr>
            <w:tcW w:w="1002" w:type="pct"/>
          </w:tcPr>
          <w:p w14:paraId="437805E0" w14:textId="77777777" w:rsidR="0011250B" w:rsidRPr="00037912" w:rsidRDefault="0011250B" w:rsidP="00EC7A6E">
            <w:pPr>
              <w:tabs>
                <w:tab w:val="left" w:pos="8820"/>
              </w:tabs>
              <w:spacing w:line="276" w:lineRule="auto"/>
              <w:ind w:right="-118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7912">
              <w:rPr>
                <w:rFonts w:ascii="Arial" w:hAnsi="Arial" w:cs="Arial"/>
                <w:sz w:val="22"/>
                <w:szCs w:val="22"/>
                <w:lang w:val="en-US"/>
              </w:rPr>
              <w:t xml:space="preserve">8.02 </w:t>
            </w:r>
            <w:r w:rsidRPr="00037912">
              <w:rPr>
                <w:rFonts w:ascii="Arial" w:hAnsi="Arial" w:cs="Arial"/>
                <w:bCs/>
                <w:sz w:val="22"/>
                <w:szCs w:val="22"/>
              </w:rPr>
              <w:t>± 0.11</w:t>
            </w:r>
          </w:p>
        </w:tc>
        <w:tc>
          <w:tcPr>
            <w:tcW w:w="1001" w:type="pct"/>
          </w:tcPr>
          <w:p w14:paraId="6E863086" w14:textId="77777777" w:rsidR="0011250B" w:rsidRPr="00037912" w:rsidRDefault="0011250B" w:rsidP="00EC7A6E">
            <w:pPr>
              <w:tabs>
                <w:tab w:val="left" w:pos="8820"/>
              </w:tabs>
              <w:spacing w:line="276" w:lineRule="auto"/>
              <w:ind w:right="-118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7912">
              <w:rPr>
                <w:rFonts w:ascii="Arial" w:hAnsi="Arial" w:cs="Arial"/>
                <w:sz w:val="22"/>
                <w:szCs w:val="22"/>
                <w:lang w:val="en-US"/>
              </w:rPr>
              <w:t xml:space="preserve">7.97 </w:t>
            </w:r>
            <w:r w:rsidRPr="00037912">
              <w:rPr>
                <w:rFonts w:ascii="Arial" w:hAnsi="Arial" w:cs="Arial"/>
                <w:bCs/>
                <w:sz w:val="22"/>
                <w:szCs w:val="22"/>
              </w:rPr>
              <w:t>± 0.05</w:t>
            </w:r>
          </w:p>
        </w:tc>
        <w:tc>
          <w:tcPr>
            <w:tcW w:w="1000" w:type="pct"/>
          </w:tcPr>
          <w:p w14:paraId="2D006FD4" w14:textId="77777777" w:rsidR="0011250B" w:rsidRPr="00037912" w:rsidRDefault="0011250B" w:rsidP="00EC7A6E">
            <w:pPr>
              <w:tabs>
                <w:tab w:val="left" w:pos="8820"/>
              </w:tabs>
              <w:spacing w:line="276" w:lineRule="auto"/>
              <w:ind w:right="-118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7912">
              <w:rPr>
                <w:rFonts w:ascii="Arial" w:hAnsi="Arial" w:cs="Arial"/>
                <w:sz w:val="22"/>
                <w:szCs w:val="22"/>
                <w:lang w:val="en-US"/>
              </w:rPr>
              <w:t xml:space="preserve">7.86 </w:t>
            </w:r>
            <w:r w:rsidRPr="00037912">
              <w:rPr>
                <w:rFonts w:ascii="Arial" w:hAnsi="Arial" w:cs="Arial"/>
                <w:bCs/>
                <w:sz w:val="22"/>
                <w:szCs w:val="22"/>
              </w:rPr>
              <w:t>± 0.11</w:t>
            </w:r>
          </w:p>
        </w:tc>
      </w:tr>
      <w:tr w:rsidR="0011250B" w:rsidRPr="00037912" w14:paraId="68F182DC" w14:textId="77777777" w:rsidTr="00EC7A6E">
        <w:trPr>
          <w:trHeight w:val="317"/>
        </w:trPr>
        <w:tc>
          <w:tcPr>
            <w:tcW w:w="999" w:type="pct"/>
          </w:tcPr>
          <w:p w14:paraId="10B140CA" w14:textId="77777777" w:rsidR="0011250B" w:rsidRPr="00037912" w:rsidRDefault="0011250B" w:rsidP="00EC7A6E">
            <w:pPr>
              <w:tabs>
                <w:tab w:val="left" w:pos="8820"/>
              </w:tabs>
              <w:spacing w:line="276" w:lineRule="auto"/>
              <w:ind w:right="85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98" w:type="pct"/>
          </w:tcPr>
          <w:p w14:paraId="7B0F2ED1" w14:textId="77777777" w:rsidR="0011250B" w:rsidRPr="00037912" w:rsidRDefault="0011250B" w:rsidP="00EC7A6E">
            <w:pPr>
              <w:tabs>
                <w:tab w:val="left" w:pos="8820"/>
              </w:tabs>
              <w:spacing w:line="276" w:lineRule="auto"/>
              <w:ind w:right="-23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02" w:type="pct"/>
          </w:tcPr>
          <w:p w14:paraId="1083F2ED" w14:textId="77777777" w:rsidR="0011250B" w:rsidRPr="00037912" w:rsidRDefault="0011250B" w:rsidP="00EC7A6E">
            <w:pPr>
              <w:tabs>
                <w:tab w:val="left" w:pos="8820"/>
              </w:tabs>
              <w:spacing w:line="276" w:lineRule="auto"/>
              <w:ind w:right="-118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01" w:type="pct"/>
          </w:tcPr>
          <w:p w14:paraId="310B3043" w14:textId="77777777" w:rsidR="0011250B" w:rsidRPr="00037912" w:rsidRDefault="0011250B" w:rsidP="00EC7A6E">
            <w:pPr>
              <w:tabs>
                <w:tab w:val="left" w:pos="8820"/>
              </w:tabs>
              <w:spacing w:line="276" w:lineRule="auto"/>
              <w:ind w:right="-118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00" w:type="pct"/>
          </w:tcPr>
          <w:p w14:paraId="15473CBB" w14:textId="77777777" w:rsidR="0011250B" w:rsidRPr="00037912" w:rsidRDefault="0011250B" w:rsidP="00EC7A6E">
            <w:pPr>
              <w:tabs>
                <w:tab w:val="left" w:pos="8820"/>
              </w:tabs>
              <w:spacing w:line="276" w:lineRule="auto"/>
              <w:ind w:right="-118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11250B" w:rsidRPr="00037912" w14:paraId="2726AE08" w14:textId="77777777" w:rsidTr="00DF7DC1">
        <w:trPr>
          <w:trHeight w:val="397"/>
        </w:trPr>
        <w:tc>
          <w:tcPr>
            <w:tcW w:w="999" w:type="pct"/>
          </w:tcPr>
          <w:p w14:paraId="14362337" w14:textId="77777777" w:rsidR="0011250B" w:rsidRPr="00037912" w:rsidRDefault="0011250B" w:rsidP="00EC7A6E">
            <w:pPr>
              <w:tabs>
                <w:tab w:val="left" w:pos="8820"/>
              </w:tabs>
              <w:spacing w:line="276" w:lineRule="auto"/>
              <w:ind w:right="85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7912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E</w:t>
            </w:r>
            <w:r w:rsidRPr="00037912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  <w:lang w:val="en-US"/>
              </w:rPr>
              <w:t>max</w:t>
            </w:r>
          </w:p>
        </w:tc>
        <w:tc>
          <w:tcPr>
            <w:tcW w:w="998" w:type="pct"/>
          </w:tcPr>
          <w:p w14:paraId="7BF1C108" w14:textId="77777777" w:rsidR="0011250B" w:rsidRPr="00037912" w:rsidRDefault="0011250B" w:rsidP="00EC7A6E">
            <w:pPr>
              <w:tabs>
                <w:tab w:val="left" w:pos="8820"/>
              </w:tabs>
              <w:spacing w:line="276" w:lineRule="auto"/>
              <w:ind w:right="-23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7912">
              <w:rPr>
                <w:rFonts w:ascii="Arial" w:hAnsi="Arial" w:cs="Arial"/>
                <w:sz w:val="22"/>
                <w:szCs w:val="22"/>
                <w:lang w:val="en-US"/>
              </w:rPr>
              <w:t xml:space="preserve">83.17 </w:t>
            </w:r>
            <w:r w:rsidRPr="00037912">
              <w:rPr>
                <w:rFonts w:ascii="Arial" w:hAnsi="Arial" w:cs="Arial"/>
                <w:bCs/>
                <w:sz w:val="22"/>
                <w:szCs w:val="22"/>
              </w:rPr>
              <w:t>± 2.03</w:t>
            </w:r>
          </w:p>
        </w:tc>
        <w:tc>
          <w:tcPr>
            <w:tcW w:w="1002" w:type="pct"/>
          </w:tcPr>
          <w:p w14:paraId="048737C3" w14:textId="77777777" w:rsidR="0011250B" w:rsidRPr="00037912" w:rsidRDefault="0011250B" w:rsidP="00EC7A6E">
            <w:pPr>
              <w:tabs>
                <w:tab w:val="left" w:pos="8820"/>
              </w:tabs>
              <w:spacing w:line="276" w:lineRule="auto"/>
              <w:ind w:right="-118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7912">
              <w:rPr>
                <w:rFonts w:ascii="Arial" w:hAnsi="Arial" w:cs="Arial"/>
                <w:sz w:val="22"/>
                <w:szCs w:val="22"/>
                <w:lang w:val="en-US"/>
              </w:rPr>
              <w:t xml:space="preserve">84.64 </w:t>
            </w:r>
            <w:r w:rsidRPr="00037912">
              <w:rPr>
                <w:rFonts w:ascii="Arial" w:hAnsi="Arial" w:cs="Arial"/>
                <w:bCs/>
                <w:sz w:val="22"/>
                <w:szCs w:val="22"/>
              </w:rPr>
              <w:t>± 3.87</w:t>
            </w:r>
          </w:p>
        </w:tc>
        <w:tc>
          <w:tcPr>
            <w:tcW w:w="1001" w:type="pct"/>
          </w:tcPr>
          <w:p w14:paraId="5272DE06" w14:textId="77777777" w:rsidR="0011250B" w:rsidRPr="00037912" w:rsidRDefault="0011250B" w:rsidP="00EC7A6E">
            <w:pPr>
              <w:tabs>
                <w:tab w:val="left" w:pos="8820"/>
              </w:tabs>
              <w:spacing w:line="276" w:lineRule="auto"/>
              <w:ind w:right="-118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7912">
              <w:rPr>
                <w:rFonts w:ascii="Arial" w:hAnsi="Arial" w:cs="Arial"/>
                <w:sz w:val="22"/>
                <w:szCs w:val="22"/>
                <w:lang w:val="en-US"/>
              </w:rPr>
              <w:t xml:space="preserve">84.79 </w:t>
            </w:r>
            <w:r w:rsidRPr="00037912">
              <w:rPr>
                <w:rFonts w:ascii="Arial" w:hAnsi="Arial" w:cs="Arial"/>
                <w:bCs/>
                <w:sz w:val="22"/>
                <w:szCs w:val="22"/>
              </w:rPr>
              <w:t>± 1.35</w:t>
            </w:r>
          </w:p>
        </w:tc>
        <w:tc>
          <w:tcPr>
            <w:tcW w:w="1000" w:type="pct"/>
          </w:tcPr>
          <w:p w14:paraId="1BBC7023" w14:textId="77777777" w:rsidR="0011250B" w:rsidRPr="00037912" w:rsidRDefault="0011250B" w:rsidP="00EC7A6E">
            <w:pPr>
              <w:tabs>
                <w:tab w:val="left" w:pos="8820"/>
              </w:tabs>
              <w:spacing w:line="276" w:lineRule="auto"/>
              <w:ind w:right="-118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37912">
              <w:rPr>
                <w:rFonts w:ascii="Arial" w:hAnsi="Arial" w:cs="Arial"/>
                <w:sz w:val="22"/>
                <w:szCs w:val="22"/>
                <w:lang w:val="en-US"/>
              </w:rPr>
              <w:t xml:space="preserve">79.81 </w:t>
            </w:r>
            <w:r w:rsidRPr="00037912">
              <w:rPr>
                <w:rFonts w:ascii="Arial" w:hAnsi="Arial" w:cs="Arial"/>
                <w:bCs/>
                <w:sz w:val="22"/>
                <w:szCs w:val="22"/>
              </w:rPr>
              <w:t>± 2.79</w:t>
            </w:r>
          </w:p>
        </w:tc>
      </w:tr>
      <w:tr w:rsidR="0011250B" w:rsidRPr="00037912" w14:paraId="4C212E98" w14:textId="77777777" w:rsidTr="00DF7DC1">
        <w:trPr>
          <w:trHeight w:val="1877"/>
        </w:trPr>
        <w:tc>
          <w:tcPr>
            <w:tcW w:w="5000" w:type="pct"/>
            <w:gridSpan w:val="5"/>
          </w:tcPr>
          <w:p w14:paraId="11EF2F0B" w14:textId="77777777" w:rsidR="0011250B" w:rsidRPr="00037912" w:rsidRDefault="0011250B" w:rsidP="00DF7DC1">
            <w:pPr>
              <w:spacing w:line="276" w:lineRule="auto"/>
              <w:ind w:left="-107" w:firstLine="1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7D1DABA7" w14:textId="0F3CA19D" w:rsidR="009E139C" w:rsidRPr="00037912" w:rsidRDefault="0011250B" w:rsidP="00DF7DC1">
            <w:pPr>
              <w:spacing w:line="276" w:lineRule="auto"/>
              <w:ind w:left="-107" w:firstLine="1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037912">
              <w:rPr>
                <w:rFonts w:ascii="Arial" w:hAnsi="Arial" w:cs="Arial"/>
                <w:sz w:val="22"/>
                <w:szCs w:val="22"/>
                <w:lang w:val="en-US"/>
              </w:rPr>
              <w:t>Results are mean ± SEM and number of vessels is shown in parentheses.</w:t>
            </w:r>
            <w:r w:rsidRPr="00037912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</w:t>
            </w:r>
          </w:p>
          <w:p w14:paraId="541F3CC2" w14:textId="77777777" w:rsidR="009E139C" w:rsidRPr="00037912" w:rsidRDefault="009E139C" w:rsidP="00DF7DC1">
            <w:pPr>
              <w:spacing w:line="276" w:lineRule="auto"/>
              <w:ind w:left="-107" w:firstLine="1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</w:p>
          <w:p w14:paraId="15D12333" w14:textId="77777777" w:rsidR="009E139C" w:rsidRPr="00037912" w:rsidRDefault="009E139C" w:rsidP="00DF7DC1">
            <w:pPr>
              <w:spacing w:line="276" w:lineRule="auto"/>
              <w:ind w:left="-107" w:firstLine="1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</w:p>
          <w:p w14:paraId="1C9A9EE2" w14:textId="77777777" w:rsidR="009E139C" w:rsidRPr="00037912" w:rsidRDefault="009E139C" w:rsidP="00DF7DC1">
            <w:pPr>
              <w:spacing w:line="276" w:lineRule="auto"/>
              <w:ind w:left="-107" w:firstLine="1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</w:p>
          <w:p w14:paraId="61FEC1AE" w14:textId="77777777" w:rsidR="009E139C" w:rsidRPr="00037912" w:rsidRDefault="009E139C" w:rsidP="00DF7DC1">
            <w:pPr>
              <w:spacing w:line="276" w:lineRule="auto"/>
              <w:ind w:left="-107" w:firstLine="1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</w:p>
          <w:p w14:paraId="43EEE5E1" w14:textId="77777777" w:rsidR="009E139C" w:rsidRPr="00037912" w:rsidRDefault="009E139C" w:rsidP="00DF7DC1">
            <w:pPr>
              <w:spacing w:line="276" w:lineRule="auto"/>
              <w:ind w:left="-107" w:firstLine="1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</w:p>
          <w:p w14:paraId="1FEC6D13" w14:textId="05590A5B" w:rsidR="009E139C" w:rsidRPr="00037912" w:rsidRDefault="009E139C" w:rsidP="00DF7DC1">
            <w:pPr>
              <w:spacing w:line="276" w:lineRule="auto"/>
              <w:ind w:left="-107" w:firstLine="1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</w:tbl>
    <w:p w14:paraId="725B4D22" w14:textId="77777777" w:rsidR="004D4959" w:rsidRDefault="004D4959">
      <w:pPr>
        <w:rPr>
          <w:rFonts w:ascii="Arial" w:hAnsi="Arial" w:cs="Arial"/>
          <w:sz w:val="21"/>
          <w:szCs w:val="21"/>
          <w:lang w:val="en-US"/>
        </w:rPr>
      </w:pPr>
    </w:p>
    <w:sectPr w:rsidR="004D4959" w:rsidSect="000D4F3A">
      <w:pgSz w:w="16840" w:h="11900" w:orient="landscape"/>
      <w:pgMar w:top="1046" w:right="1417" w:bottom="78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F33CE"/>
    <w:multiLevelType w:val="hybridMultilevel"/>
    <w:tmpl w:val="B2781162"/>
    <w:lvl w:ilvl="0" w:tplc="F0CEAF8A">
      <w:start w:val="5"/>
      <w:numFmt w:val="bullet"/>
      <w:lvlText w:val=""/>
      <w:lvlJc w:val="left"/>
      <w:pPr>
        <w:ind w:left="1080" w:hanging="360"/>
      </w:pPr>
      <w:rPr>
        <w:rFonts w:ascii="Wingdings" w:eastAsia="Times New Roman" w:hAnsi="Wingdings" w:cs="Arial" w:hint="default"/>
      </w:rPr>
    </w:lvl>
    <w:lvl w:ilvl="1" w:tplc="04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45A0E6A"/>
    <w:multiLevelType w:val="hybridMultilevel"/>
    <w:tmpl w:val="50DA4262"/>
    <w:lvl w:ilvl="0" w:tplc="74BA8372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7571923">
    <w:abstractNumId w:val="1"/>
  </w:num>
  <w:num w:numId="2" w16cid:durableId="12914782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1C46"/>
    <w:rsid w:val="0000174B"/>
    <w:rsid w:val="00010DEB"/>
    <w:rsid w:val="000363FD"/>
    <w:rsid w:val="00036952"/>
    <w:rsid w:val="00037912"/>
    <w:rsid w:val="00042005"/>
    <w:rsid w:val="00044799"/>
    <w:rsid w:val="00075A21"/>
    <w:rsid w:val="00082975"/>
    <w:rsid w:val="000844EB"/>
    <w:rsid w:val="00085AC3"/>
    <w:rsid w:val="00096376"/>
    <w:rsid w:val="000A4BBE"/>
    <w:rsid w:val="000A5886"/>
    <w:rsid w:val="000B1968"/>
    <w:rsid w:val="000B3DC2"/>
    <w:rsid w:val="000B4440"/>
    <w:rsid w:val="000B6674"/>
    <w:rsid w:val="000C058A"/>
    <w:rsid w:val="000D0A95"/>
    <w:rsid w:val="000D4F3A"/>
    <w:rsid w:val="000F39DD"/>
    <w:rsid w:val="001062C0"/>
    <w:rsid w:val="0011250B"/>
    <w:rsid w:val="00126F11"/>
    <w:rsid w:val="00166D74"/>
    <w:rsid w:val="00171DA3"/>
    <w:rsid w:val="001830DA"/>
    <w:rsid w:val="001831B7"/>
    <w:rsid w:val="0018409A"/>
    <w:rsid w:val="00185A18"/>
    <w:rsid w:val="00196963"/>
    <w:rsid w:val="001A265A"/>
    <w:rsid w:val="001B1117"/>
    <w:rsid w:val="001B170A"/>
    <w:rsid w:val="001C43F4"/>
    <w:rsid w:val="001D3B1A"/>
    <w:rsid w:val="001E15DA"/>
    <w:rsid w:val="001F05C8"/>
    <w:rsid w:val="001F1E95"/>
    <w:rsid w:val="001F4310"/>
    <w:rsid w:val="001F4812"/>
    <w:rsid w:val="001F4B25"/>
    <w:rsid w:val="00207256"/>
    <w:rsid w:val="002138DC"/>
    <w:rsid w:val="00221A11"/>
    <w:rsid w:val="00236D15"/>
    <w:rsid w:val="00242A2D"/>
    <w:rsid w:val="002464DC"/>
    <w:rsid w:val="00252663"/>
    <w:rsid w:val="00256166"/>
    <w:rsid w:val="00260505"/>
    <w:rsid w:val="0026707B"/>
    <w:rsid w:val="00272944"/>
    <w:rsid w:val="0027393E"/>
    <w:rsid w:val="00276F24"/>
    <w:rsid w:val="00277D40"/>
    <w:rsid w:val="00283B27"/>
    <w:rsid w:val="002861B2"/>
    <w:rsid w:val="002905C9"/>
    <w:rsid w:val="002A2856"/>
    <w:rsid w:val="002A313C"/>
    <w:rsid w:val="002C3F01"/>
    <w:rsid w:val="002D1547"/>
    <w:rsid w:val="002D3FF3"/>
    <w:rsid w:val="002D4328"/>
    <w:rsid w:val="002E1C5B"/>
    <w:rsid w:val="002E4F3F"/>
    <w:rsid w:val="002F0A68"/>
    <w:rsid w:val="002F1D3B"/>
    <w:rsid w:val="002F3082"/>
    <w:rsid w:val="00313C20"/>
    <w:rsid w:val="00324A10"/>
    <w:rsid w:val="00333685"/>
    <w:rsid w:val="00341094"/>
    <w:rsid w:val="00345FFE"/>
    <w:rsid w:val="003477B4"/>
    <w:rsid w:val="003555DC"/>
    <w:rsid w:val="00355ED2"/>
    <w:rsid w:val="003567CA"/>
    <w:rsid w:val="0036308A"/>
    <w:rsid w:val="00371EFC"/>
    <w:rsid w:val="00380F0E"/>
    <w:rsid w:val="00397049"/>
    <w:rsid w:val="003B2166"/>
    <w:rsid w:val="003B6582"/>
    <w:rsid w:val="003C2F08"/>
    <w:rsid w:val="003E1D9C"/>
    <w:rsid w:val="003F36AC"/>
    <w:rsid w:val="003F3890"/>
    <w:rsid w:val="00414053"/>
    <w:rsid w:val="00431DEE"/>
    <w:rsid w:val="00445D21"/>
    <w:rsid w:val="00450AA5"/>
    <w:rsid w:val="00451D64"/>
    <w:rsid w:val="00455229"/>
    <w:rsid w:val="00474FC5"/>
    <w:rsid w:val="00476DDF"/>
    <w:rsid w:val="00495635"/>
    <w:rsid w:val="004A36F7"/>
    <w:rsid w:val="004A4013"/>
    <w:rsid w:val="004A48B0"/>
    <w:rsid w:val="004B689F"/>
    <w:rsid w:val="004C0833"/>
    <w:rsid w:val="004C2BB6"/>
    <w:rsid w:val="004C4D66"/>
    <w:rsid w:val="004D284A"/>
    <w:rsid w:val="004D3C5A"/>
    <w:rsid w:val="004D4959"/>
    <w:rsid w:val="00507EEE"/>
    <w:rsid w:val="00520DA7"/>
    <w:rsid w:val="00526D11"/>
    <w:rsid w:val="005331FE"/>
    <w:rsid w:val="00546436"/>
    <w:rsid w:val="00571A60"/>
    <w:rsid w:val="0057517C"/>
    <w:rsid w:val="005808BF"/>
    <w:rsid w:val="00580EF3"/>
    <w:rsid w:val="00582F54"/>
    <w:rsid w:val="00587354"/>
    <w:rsid w:val="005970EA"/>
    <w:rsid w:val="005A1F76"/>
    <w:rsid w:val="005B31E8"/>
    <w:rsid w:val="005C5010"/>
    <w:rsid w:val="005C537A"/>
    <w:rsid w:val="005D0B70"/>
    <w:rsid w:val="005E204B"/>
    <w:rsid w:val="005E3976"/>
    <w:rsid w:val="00600E92"/>
    <w:rsid w:val="006020F5"/>
    <w:rsid w:val="00606551"/>
    <w:rsid w:val="006071CE"/>
    <w:rsid w:val="00610799"/>
    <w:rsid w:val="00614004"/>
    <w:rsid w:val="00614C99"/>
    <w:rsid w:val="00636AC9"/>
    <w:rsid w:val="00643B4A"/>
    <w:rsid w:val="006473DD"/>
    <w:rsid w:val="006555AC"/>
    <w:rsid w:val="00657753"/>
    <w:rsid w:val="00661DD4"/>
    <w:rsid w:val="00662335"/>
    <w:rsid w:val="00667DB3"/>
    <w:rsid w:val="00667E4C"/>
    <w:rsid w:val="0067207D"/>
    <w:rsid w:val="0067565E"/>
    <w:rsid w:val="00686ADC"/>
    <w:rsid w:val="006959A6"/>
    <w:rsid w:val="006A0062"/>
    <w:rsid w:val="006A2820"/>
    <w:rsid w:val="006C1714"/>
    <w:rsid w:val="006C7B89"/>
    <w:rsid w:val="006D2C2B"/>
    <w:rsid w:val="006D3154"/>
    <w:rsid w:val="006D3A44"/>
    <w:rsid w:val="006E11B8"/>
    <w:rsid w:val="006E2A04"/>
    <w:rsid w:val="006F2319"/>
    <w:rsid w:val="0070607E"/>
    <w:rsid w:val="0071292F"/>
    <w:rsid w:val="00724F2B"/>
    <w:rsid w:val="00736F44"/>
    <w:rsid w:val="007438FB"/>
    <w:rsid w:val="00747781"/>
    <w:rsid w:val="0075388F"/>
    <w:rsid w:val="0075735C"/>
    <w:rsid w:val="00791C4A"/>
    <w:rsid w:val="007A783C"/>
    <w:rsid w:val="007A78F6"/>
    <w:rsid w:val="007B1EDC"/>
    <w:rsid w:val="007B4A6A"/>
    <w:rsid w:val="007C31B3"/>
    <w:rsid w:val="007C55BB"/>
    <w:rsid w:val="007D44F8"/>
    <w:rsid w:val="007E1C86"/>
    <w:rsid w:val="007F5C99"/>
    <w:rsid w:val="0080119A"/>
    <w:rsid w:val="008100E1"/>
    <w:rsid w:val="00810C6B"/>
    <w:rsid w:val="008131AB"/>
    <w:rsid w:val="0083009D"/>
    <w:rsid w:val="0083105A"/>
    <w:rsid w:val="00852FC4"/>
    <w:rsid w:val="008641CF"/>
    <w:rsid w:val="00874832"/>
    <w:rsid w:val="008879C7"/>
    <w:rsid w:val="008A3841"/>
    <w:rsid w:val="008A7D0C"/>
    <w:rsid w:val="008B0E28"/>
    <w:rsid w:val="008D337B"/>
    <w:rsid w:val="008D4469"/>
    <w:rsid w:val="008D4C84"/>
    <w:rsid w:val="008D5EAF"/>
    <w:rsid w:val="008E7757"/>
    <w:rsid w:val="00921F9C"/>
    <w:rsid w:val="009331C0"/>
    <w:rsid w:val="009345B0"/>
    <w:rsid w:val="009356B6"/>
    <w:rsid w:val="00942AD6"/>
    <w:rsid w:val="00947AE3"/>
    <w:rsid w:val="00950EFB"/>
    <w:rsid w:val="00957F94"/>
    <w:rsid w:val="00961166"/>
    <w:rsid w:val="009728A8"/>
    <w:rsid w:val="009858F8"/>
    <w:rsid w:val="00987E6B"/>
    <w:rsid w:val="00990C9E"/>
    <w:rsid w:val="009A10BA"/>
    <w:rsid w:val="009A10C2"/>
    <w:rsid w:val="009A162C"/>
    <w:rsid w:val="009D37E1"/>
    <w:rsid w:val="009E139C"/>
    <w:rsid w:val="009E4F55"/>
    <w:rsid w:val="009E5C2E"/>
    <w:rsid w:val="009F5F16"/>
    <w:rsid w:val="00A00BC7"/>
    <w:rsid w:val="00A04419"/>
    <w:rsid w:val="00A1477D"/>
    <w:rsid w:val="00A20425"/>
    <w:rsid w:val="00A232FE"/>
    <w:rsid w:val="00A34777"/>
    <w:rsid w:val="00A36D4A"/>
    <w:rsid w:val="00A669F4"/>
    <w:rsid w:val="00A679B8"/>
    <w:rsid w:val="00A73C02"/>
    <w:rsid w:val="00A81BB9"/>
    <w:rsid w:val="00A879C7"/>
    <w:rsid w:val="00AB0750"/>
    <w:rsid w:val="00AB5C56"/>
    <w:rsid w:val="00AB6AD8"/>
    <w:rsid w:val="00AD4817"/>
    <w:rsid w:val="00AD784A"/>
    <w:rsid w:val="00AE14B8"/>
    <w:rsid w:val="00AE4447"/>
    <w:rsid w:val="00AE4505"/>
    <w:rsid w:val="00AF0E34"/>
    <w:rsid w:val="00AF3AE7"/>
    <w:rsid w:val="00AF519C"/>
    <w:rsid w:val="00AF7DE5"/>
    <w:rsid w:val="00B0131E"/>
    <w:rsid w:val="00B01F4B"/>
    <w:rsid w:val="00B11964"/>
    <w:rsid w:val="00B11A06"/>
    <w:rsid w:val="00B16723"/>
    <w:rsid w:val="00B22D40"/>
    <w:rsid w:val="00B32C42"/>
    <w:rsid w:val="00B32E0B"/>
    <w:rsid w:val="00B35828"/>
    <w:rsid w:val="00B3583A"/>
    <w:rsid w:val="00B36F74"/>
    <w:rsid w:val="00B4010B"/>
    <w:rsid w:val="00B435F8"/>
    <w:rsid w:val="00B4656B"/>
    <w:rsid w:val="00B556F5"/>
    <w:rsid w:val="00B61FF1"/>
    <w:rsid w:val="00B631E1"/>
    <w:rsid w:val="00B63931"/>
    <w:rsid w:val="00B66EC3"/>
    <w:rsid w:val="00B73390"/>
    <w:rsid w:val="00B806FB"/>
    <w:rsid w:val="00B81BDB"/>
    <w:rsid w:val="00B92314"/>
    <w:rsid w:val="00B93024"/>
    <w:rsid w:val="00BA1C45"/>
    <w:rsid w:val="00BB1360"/>
    <w:rsid w:val="00BC2570"/>
    <w:rsid w:val="00BE0F2A"/>
    <w:rsid w:val="00BE640A"/>
    <w:rsid w:val="00BE6D76"/>
    <w:rsid w:val="00C00E3F"/>
    <w:rsid w:val="00C23155"/>
    <w:rsid w:val="00C27303"/>
    <w:rsid w:val="00C30275"/>
    <w:rsid w:val="00C3301C"/>
    <w:rsid w:val="00C35AC4"/>
    <w:rsid w:val="00C4389C"/>
    <w:rsid w:val="00C47398"/>
    <w:rsid w:val="00C57ADF"/>
    <w:rsid w:val="00C630A3"/>
    <w:rsid w:val="00C77D6E"/>
    <w:rsid w:val="00C955DC"/>
    <w:rsid w:val="00CA538C"/>
    <w:rsid w:val="00CB02A2"/>
    <w:rsid w:val="00CB5C0F"/>
    <w:rsid w:val="00CC26C9"/>
    <w:rsid w:val="00CD3D27"/>
    <w:rsid w:val="00CF27F6"/>
    <w:rsid w:val="00D01449"/>
    <w:rsid w:val="00D02F17"/>
    <w:rsid w:val="00D056DA"/>
    <w:rsid w:val="00D301B6"/>
    <w:rsid w:val="00D310D9"/>
    <w:rsid w:val="00D33420"/>
    <w:rsid w:val="00D45CB0"/>
    <w:rsid w:val="00D515B7"/>
    <w:rsid w:val="00D57182"/>
    <w:rsid w:val="00D731D9"/>
    <w:rsid w:val="00D857E8"/>
    <w:rsid w:val="00D85804"/>
    <w:rsid w:val="00D92773"/>
    <w:rsid w:val="00D935F1"/>
    <w:rsid w:val="00DA756F"/>
    <w:rsid w:val="00DB1E58"/>
    <w:rsid w:val="00DB77E7"/>
    <w:rsid w:val="00DB799E"/>
    <w:rsid w:val="00DC0884"/>
    <w:rsid w:val="00DC703F"/>
    <w:rsid w:val="00DE1FF9"/>
    <w:rsid w:val="00DE47FA"/>
    <w:rsid w:val="00DF070A"/>
    <w:rsid w:val="00DF17C8"/>
    <w:rsid w:val="00DF1C3B"/>
    <w:rsid w:val="00DF6691"/>
    <w:rsid w:val="00DF7667"/>
    <w:rsid w:val="00DF7DC1"/>
    <w:rsid w:val="00E05811"/>
    <w:rsid w:val="00E06577"/>
    <w:rsid w:val="00E07503"/>
    <w:rsid w:val="00E07F49"/>
    <w:rsid w:val="00E12E9B"/>
    <w:rsid w:val="00E31711"/>
    <w:rsid w:val="00E37B1F"/>
    <w:rsid w:val="00E64D79"/>
    <w:rsid w:val="00E716C6"/>
    <w:rsid w:val="00E8027C"/>
    <w:rsid w:val="00E8120B"/>
    <w:rsid w:val="00E84F13"/>
    <w:rsid w:val="00E85FE2"/>
    <w:rsid w:val="00E97A45"/>
    <w:rsid w:val="00EB52C2"/>
    <w:rsid w:val="00EC1176"/>
    <w:rsid w:val="00ED4717"/>
    <w:rsid w:val="00ED77F0"/>
    <w:rsid w:val="00EE7DD5"/>
    <w:rsid w:val="00EF0461"/>
    <w:rsid w:val="00EF41B2"/>
    <w:rsid w:val="00EF4BCA"/>
    <w:rsid w:val="00EF676B"/>
    <w:rsid w:val="00F02AAD"/>
    <w:rsid w:val="00F06653"/>
    <w:rsid w:val="00F23EC5"/>
    <w:rsid w:val="00F27E30"/>
    <w:rsid w:val="00F43477"/>
    <w:rsid w:val="00F53CA3"/>
    <w:rsid w:val="00F5418B"/>
    <w:rsid w:val="00F71F68"/>
    <w:rsid w:val="00F74BDB"/>
    <w:rsid w:val="00F7775E"/>
    <w:rsid w:val="00F91C46"/>
    <w:rsid w:val="00F92DBB"/>
    <w:rsid w:val="00FA0D25"/>
    <w:rsid w:val="00FA2B48"/>
    <w:rsid w:val="00FB398C"/>
    <w:rsid w:val="00FC4525"/>
    <w:rsid w:val="00FD5C87"/>
    <w:rsid w:val="00FF34B5"/>
    <w:rsid w:val="00FF3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69D3F4"/>
  <w14:defaultImageDpi w14:val="32767"/>
  <w15:chartTrackingRefBased/>
  <w15:docId w15:val="{01B35787-BBEC-DA4D-8253-EF5A54453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667"/>
    <w:rPr>
      <w:rFonts w:ascii="Times New Roman" w:eastAsia="Times New Roman" w:hAnsi="Times New Roman" w:cs="Times New Roman"/>
      <w:lang w:val="es-ES" w:eastAsia="es-ES_tradnl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Pargrafdellista">
    <w:name w:val="List Paragraph"/>
    <w:basedOn w:val="Normal"/>
    <w:uiPriority w:val="34"/>
    <w:qFormat/>
    <w:rsid w:val="002D3FF3"/>
    <w:pPr>
      <w:ind w:left="720"/>
      <w:contextualSpacing/>
    </w:pPr>
  </w:style>
  <w:style w:type="table" w:styleId="Taulaambquadrcula">
    <w:name w:val="Table Grid"/>
    <w:basedOn w:val="Taulanormal"/>
    <w:uiPriority w:val="39"/>
    <w:rsid w:val="006555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deglobus">
    <w:name w:val="Balloon Text"/>
    <w:basedOn w:val="Normal"/>
    <w:link w:val="TextdeglobusCar"/>
    <w:uiPriority w:val="99"/>
    <w:semiHidden/>
    <w:unhideWhenUsed/>
    <w:rsid w:val="006555AC"/>
    <w:rPr>
      <w:sz w:val="18"/>
      <w:szCs w:val="18"/>
    </w:rPr>
  </w:style>
  <w:style w:type="character" w:customStyle="1" w:styleId="TextdeglobusCar">
    <w:name w:val="Text de globus Car"/>
    <w:basedOn w:val="Lletraperdefectedelpargraf"/>
    <w:link w:val="Textdeglobus"/>
    <w:uiPriority w:val="99"/>
    <w:semiHidden/>
    <w:rsid w:val="006555AC"/>
    <w:rPr>
      <w:rFonts w:ascii="Times New Roman" w:eastAsia="Times New Roman" w:hAnsi="Times New Roman" w:cs="Times New Roman"/>
      <w:sz w:val="18"/>
      <w:szCs w:val="18"/>
      <w:lang w:val="es-ES" w:eastAsia="es-ES_tradnl"/>
    </w:rPr>
  </w:style>
  <w:style w:type="character" w:styleId="Refernciadecomentari">
    <w:name w:val="annotation reference"/>
    <w:basedOn w:val="Lletraperdefectedelpargraf"/>
    <w:uiPriority w:val="99"/>
    <w:semiHidden/>
    <w:unhideWhenUsed/>
    <w:rsid w:val="0036308A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36308A"/>
    <w:rPr>
      <w:rFonts w:ascii="Arial" w:eastAsia="Arial" w:hAnsi="Arial" w:cs="Arial"/>
      <w:sz w:val="20"/>
      <w:szCs w:val="20"/>
      <w:lang w:val="es"/>
    </w:rPr>
  </w:style>
  <w:style w:type="character" w:customStyle="1" w:styleId="TextdecomentariCar">
    <w:name w:val="Text de comentari Car"/>
    <w:basedOn w:val="Lletraperdefectedelpargraf"/>
    <w:link w:val="Textdecomentari"/>
    <w:uiPriority w:val="99"/>
    <w:semiHidden/>
    <w:rsid w:val="0036308A"/>
    <w:rPr>
      <w:rFonts w:ascii="Arial" w:eastAsia="Arial" w:hAnsi="Arial" w:cs="Arial"/>
      <w:sz w:val="20"/>
      <w:szCs w:val="20"/>
      <w:lang w:val="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2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4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9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8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0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6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6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4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1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9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3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7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2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9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5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8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1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2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7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6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1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3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2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1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3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0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5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5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9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7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8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3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0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2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8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0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9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7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9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2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2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8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3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8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2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1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45FED43-8730-480A-A619-1E0873C814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8</Words>
  <Characters>434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ídia Puertas Umbert</dc:creator>
  <cp:keywords/>
  <dc:description/>
  <cp:lastModifiedBy>Francesc Jimenez Altayo</cp:lastModifiedBy>
  <cp:revision>5</cp:revision>
  <cp:lastPrinted>2019-08-25T16:27:00Z</cp:lastPrinted>
  <dcterms:created xsi:type="dcterms:W3CDTF">2022-06-23T06:13:00Z</dcterms:created>
  <dcterms:modified xsi:type="dcterms:W3CDTF">2022-06-28T05:41:00Z</dcterms:modified>
</cp:coreProperties>
</file>